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131"/>
        <w:tblW w:w="1658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42"/>
        <w:gridCol w:w="851"/>
        <w:gridCol w:w="850"/>
        <w:gridCol w:w="1108"/>
        <w:gridCol w:w="236"/>
        <w:gridCol w:w="706"/>
        <w:gridCol w:w="1137"/>
        <w:gridCol w:w="284"/>
        <w:gridCol w:w="709"/>
        <w:gridCol w:w="1134"/>
        <w:gridCol w:w="249"/>
        <w:gridCol w:w="850"/>
        <w:gridCol w:w="1134"/>
        <w:gridCol w:w="284"/>
        <w:gridCol w:w="743"/>
        <w:gridCol w:w="1100"/>
        <w:gridCol w:w="283"/>
        <w:gridCol w:w="709"/>
        <w:gridCol w:w="850"/>
        <w:gridCol w:w="284"/>
        <w:gridCol w:w="709"/>
        <w:gridCol w:w="1134"/>
      </w:tblGrid>
      <w:tr w:rsidR="00391FF6" w:rsidRPr="00F242EF" w:rsidTr="00AA7F89">
        <w:trPr>
          <w:trHeight w:val="348"/>
        </w:trPr>
        <w:tc>
          <w:tcPr>
            <w:tcW w:w="1242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95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otal *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Chinese </w:t>
            </w:r>
          </w:p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WA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hinese Replication</w:t>
            </w:r>
          </w:p>
        </w:tc>
        <w:tc>
          <w:tcPr>
            <w:tcW w:w="249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otal **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AA7F89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European </w:t>
            </w:r>
          </w:p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WAS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European Replication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Meta </w:t>
            </w:r>
          </w:p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LL</w:t>
            </w:r>
          </w:p>
        </w:tc>
      </w:tr>
      <w:tr w:rsidR="00391FF6" w:rsidRPr="00F242EF" w:rsidTr="00AA7F89">
        <w:trPr>
          <w:trHeight w:val="348"/>
        </w:trPr>
        <w:tc>
          <w:tcPr>
            <w:tcW w:w="1242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NP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4,702 Cases</w:t>
            </w:r>
          </w:p>
        </w:tc>
        <w:tc>
          <w:tcPr>
            <w:tcW w:w="1108" w:type="dxa"/>
            <w:vMerge w:val="restart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8,445 Control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1,659 Case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3,043 Cases</w:t>
            </w:r>
          </w:p>
        </w:tc>
        <w:tc>
          <w:tcPr>
            <w:tcW w:w="249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5,514 Cases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13,884 Control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4,036 Case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1,478 Cases</w:t>
            </w:r>
          </w:p>
        </w:tc>
        <w:tc>
          <w:tcPr>
            <w:tcW w:w="284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11,381 Cases</w:t>
            </w:r>
          </w:p>
        </w:tc>
      </w:tr>
      <w:tr w:rsidR="00AA7F89" w:rsidRPr="00F242EF" w:rsidTr="00AA7F89">
        <w:trPr>
          <w:trHeight w:val="348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:rsidR="00391FF6" w:rsidRPr="00F242EF" w:rsidRDefault="00391FF6" w:rsidP="00391F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391FF6" w:rsidRPr="00F242EF" w:rsidRDefault="00391FF6" w:rsidP="00391F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391FF6" w:rsidRPr="00EB766D" w:rsidRDefault="00391FF6" w:rsidP="00391FF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108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391FF6" w:rsidRPr="00EB766D" w:rsidRDefault="00391FF6" w:rsidP="00391FF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3,398 Control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5,074 Controls</w:t>
            </w:r>
          </w:p>
        </w:tc>
        <w:tc>
          <w:tcPr>
            <w:tcW w:w="2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391FF6" w:rsidRPr="00EB766D" w:rsidRDefault="00391FF6" w:rsidP="00391FF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391FF6" w:rsidRPr="00EB766D" w:rsidRDefault="00391FF6" w:rsidP="00391FF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391FF6" w:rsidRPr="00EB766D" w:rsidRDefault="00391FF6" w:rsidP="00391FF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,959 Control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,925Controls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  <w:vAlign w:val="center"/>
            <w:hideMark/>
          </w:tcPr>
          <w:p w:rsidR="00391FF6" w:rsidRPr="00EB766D" w:rsidRDefault="00391FF6" w:rsidP="00391FF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24,463 Controls </w:t>
            </w:r>
          </w:p>
        </w:tc>
      </w:tr>
      <w:tr w:rsidR="00AA7F89" w:rsidRPr="00F242EF" w:rsidTr="00AA7F89">
        <w:trPr>
          <w:trHeight w:val="388"/>
        </w:trPr>
        <w:tc>
          <w:tcPr>
            <w:tcW w:w="1242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AF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AF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49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AF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AF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OR 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:rsidR="00391FF6" w:rsidRPr="00EB766D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B766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  <w:r w:rsidRPr="00EB766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-meta</w:t>
            </w:r>
          </w:p>
        </w:tc>
      </w:tr>
      <w:tr w:rsidR="00391FF6" w:rsidRPr="00F242EF" w:rsidTr="00391FF6">
        <w:trPr>
          <w:trHeight w:val="427"/>
        </w:trPr>
        <w:tc>
          <w:tcPr>
            <w:tcW w:w="124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s229755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IKBKE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77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46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8</w:t>
            </w:r>
          </w:p>
        </w:tc>
        <w:tc>
          <w:tcPr>
            <w:tcW w:w="1137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2×10</w:t>
            </w: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−4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14×10</w:t>
            </w: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−4</w:t>
            </w:r>
          </w:p>
        </w:tc>
        <w:tc>
          <w:tcPr>
            <w:tcW w:w="24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2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8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9×10</w:t>
            </w: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−4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84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391FF6" w:rsidRPr="00F242EF" w:rsidRDefault="00391FF6" w:rsidP="00391F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31×10</w:t>
            </w: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−11</w:t>
            </w:r>
          </w:p>
        </w:tc>
      </w:tr>
    </w:tbl>
    <w:p w:rsidR="004329D7" w:rsidRPr="00F242EF" w:rsidRDefault="004329D7" w:rsidP="004329D7">
      <w:pPr>
        <w:rPr>
          <w:rFonts w:ascii="Times New Roman" w:hAnsi="Times New Roman"/>
          <w:b/>
          <w:color w:val="000000" w:themeColor="text1"/>
          <w:kern w:val="0"/>
          <w:szCs w:val="21"/>
        </w:rPr>
      </w:pP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Supplementary 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T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>able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1.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The results of an association study 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on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rs2297550 with SLE 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in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C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hinese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and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E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uropean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</w:t>
      </w:r>
    </w:p>
    <w:p w:rsidR="004329D7" w:rsidRPr="00F242EF" w:rsidRDefault="004329D7" w:rsidP="004329D7">
      <w:pPr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:rsidR="004329D7" w:rsidRPr="00F242EF" w:rsidRDefault="004329D7" w:rsidP="004329D7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242EF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*Total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comprises the Chinese GWASs (1,659 cases and 3,398 controls) and the Chinese replication study (3,043 cases and 5,074 controls)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>;</w:t>
      </w:r>
    </w:p>
    <w:p w:rsidR="004329D7" w:rsidRPr="00F242EF" w:rsidRDefault="004329D7" w:rsidP="004329D7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 xml:space="preserve">**Total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comprises the European GWAS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 xml:space="preserve"> (4,036 cases and 6,959 controls)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and the European replication study (1,478 cases and 6,925 controls)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>;</w:t>
      </w:r>
    </w:p>
    <w:p w:rsidR="004329D7" w:rsidRPr="00F242EF" w:rsidRDefault="004329D7" w:rsidP="004329D7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 xml:space="preserve">ALL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comprises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the Chinese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the European,</w:t>
      </w:r>
    </w:p>
    <w:p w:rsidR="004329D7" w:rsidRPr="00F242EF" w:rsidRDefault="004329D7" w:rsidP="004329D7">
      <w:pPr>
        <w:jc w:val="left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F242EF">
        <w:rPr>
          <w:rFonts w:ascii="Times New Roman" w:hAnsi="Times New Roman" w:cs="Times New Roman"/>
          <w:color w:val="000000" w:themeColor="text1"/>
          <w:szCs w:val="21"/>
          <w:lang w:val="en-GB"/>
        </w:rPr>
        <w:t>MAF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:</w:t>
      </w:r>
      <w:r w:rsidRPr="00F242EF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inor allele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Pr="00F242EF">
        <w:rPr>
          <w:rFonts w:ascii="Times New Roman" w:hAnsi="Times New Roman" w:cs="Times New Roman"/>
          <w:color w:val="000000" w:themeColor="text1"/>
          <w:szCs w:val="21"/>
          <w:lang w:val="en-GB"/>
        </w:rPr>
        <w:t>frequencies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(</w:t>
      </w:r>
      <w:r w:rsidRPr="00F242EF">
        <w:rPr>
          <w:rFonts w:ascii="Times New Roman" w:hAnsi="Times New Roman" w:cs="Times New Roman"/>
          <w:color w:val="000000" w:themeColor="text1"/>
          <w:szCs w:val="21"/>
          <w:lang w:val="en-GB"/>
        </w:rPr>
        <w:t>In this study, “G” is minor allele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);</w:t>
      </w:r>
    </w:p>
    <w:p w:rsidR="004329D7" w:rsidRPr="00F242EF" w:rsidRDefault="004329D7" w:rsidP="004329D7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242EF">
        <w:rPr>
          <w:rFonts w:ascii="Times New Roman" w:hAnsi="Times New Roman" w:cs="Times New Roman"/>
          <w:color w:val="000000" w:themeColor="text1"/>
          <w:szCs w:val="21"/>
        </w:rPr>
        <w:t>OR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odds ratio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>;</w:t>
      </w:r>
    </w:p>
    <w:p w:rsidR="004329D7" w:rsidRPr="00F242EF" w:rsidRDefault="004329D7" w:rsidP="004329D7">
      <w:pPr>
        <w:jc w:val="left"/>
        <w:rPr>
          <w:color w:val="000000" w:themeColor="text1"/>
        </w:rPr>
      </w:pP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 xml:space="preserve">NA </w:t>
      </w:r>
      <w:r w:rsidRPr="00F242EF">
        <w:rPr>
          <w:rFonts w:ascii="Times New Roman" w:hAnsi="Times New Roman" w:cs="Times New Roman"/>
          <w:color w:val="000000" w:themeColor="text1"/>
          <w:szCs w:val="21"/>
        </w:rPr>
        <w:t>is placed where SNP failed QC in the Chinese data due to IMPUTE INFO scores less than 0.7</w:t>
      </w:r>
      <w:r w:rsidRPr="00F242EF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sectPr w:rsidR="004329D7" w:rsidRPr="00F242EF" w:rsidSect="00262D8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F242EF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lastRenderedPageBreak/>
        <w:t xml:space="preserve">Supplementary </w:t>
      </w:r>
      <w:r w:rsidRPr="00F242EF">
        <w:rPr>
          <w:rFonts w:ascii="Times New Roman" w:hAnsi="Times New Roman" w:cs="Times New Roman" w:hint="eastAsia"/>
          <w:b/>
          <w:color w:val="000000" w:themeColor="text1"/>
          <w:szCs w:val="21"/>
          <w:lang w:val="en-GB"/>
        </w:rPr>
        <w:t>T</w:t>
      </w:r>
      <w:r w:rsidRPr="00F242EF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able</w:t>
      </w:r>
      <w:r w:rsidRPr="00F242EF">
        <w:rPr>
          <w:rFonts w:ascii="Times New Roman" w:hAnsi="Times New Roman" w:cs="Times New Roman" w:hint="eastAsia"/>
          <w:b/>
          <w:color w:val="000000" w:themeColor="text1"/>
          <w:szCs w:val="21"/>
          <w:lang w:val="en-GB"/>
        </w:rPr>
        <w:t xml:space="preserve"> 2</w:t>
      </w:r>
      <w:r w:rsidRPr="00F242EF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. The allelic and genotypic frequencies of SNP rs2297550 in different populations </w:t>
      </w:r>
    </w:p>
    <w:tbl>
      <w:tblPr>
        <w:tblStyle w:val="a3"/>
        <w:tblW w:w="83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7"/>
        <w:gridCol w:w="1443"/>
        <w:gridCol w:w="1417"/>
        <w:gridCol w:w="284"/>
        <w:gridCol w:w="1276"/>
        <w:gridCol w:w="1417"/>
        <w:gridCol w:w="1276"/>
      </w:tblGrid>
      <w:tr w:rsidR="004329D7" w:rsidRPr="00F242EF" w:rsidTr="00114915">
        <w:tc>
          <w:tcPr>
            <w:tcW w:w="1217" w:type="dxa"/>
            <w:vMerge w:val="restart"/>
            <w:tcBorders>
              <w:top w:val="single" w:sz="12" w:space="0" w:color="auto"/>
              <w:bottom w:val="nil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</w:p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Population</w:t>
            </w:r>
          </w:p>
        </w:tc>
        <w:tc>
          <w:tcPr>
            <w:tcW w:w="28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Allele</w:t>
            </w:r>
          </w:p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frequency (count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Genotype</w:t>
            </w:r>
          </w:p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frequency (count)</w:t>
            </w:r>
          </w:p>
        </w:tc>
      </w:tr>
      <w:tr w:rsidR="004329D7" w:rsidRPr="00F242EF" w:rsidTr="00114915">
        <w:tc>
          <w:tcPr>
            <w:tcW w:w="1217" w:type="dxa"/>
            <w:vMerge/>
            <w:tcBorders>
              <w:top w:val="nil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43" w:type="dxa"/>
            <w:tcBorders>
              <w:top w:val="single" w:sz="6" w:space="0" w:color="auto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G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C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GG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C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>GC</w:t>
            </w:r>
          </w:p>
        </w:tc>
      </w:tr>
      <w:tr w:rsidR="004329D7" w:rsidRPr="00F242EF" w:rsidTr="00114915">
        <w:tc>
          <w:tcPr>
            <w:tcW w:w="1217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LL*</w:t>
            </w:r>
          </w:p>
        </w:tc>
        <w:tc>
          <w:tcPr>
            <w:tcW w:w="1443" w:type="dxa"/>
            <w:tcBorders>
              <w:top w:val="single" w:sz="6" w:space="0" w:color="auto"/>
            </w:tcBorders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38 (1190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62 (3818)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84 (211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09 (1525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07 (768)</w:t>
            </w:r>
          </w:p>
        </w:tc>
      </w:tr>
      <w:tr w:rsidR="004329D7" w:rsidRPr="00F242EF" w:rsidTr="00114915">
        <w:tc>
          <w:tcPr>
            <w:tcW w:w="1217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FR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97 (128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903 (1194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8 (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14 (538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79 (118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CB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89 (17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911 (175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10 (1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33 (80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56 (15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SW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66 (8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934 (114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69 (53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31 (8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SN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16 (23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84 (175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68 (76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32 (23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WK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41 (28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59 (170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40 (4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58 (75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02 (20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SL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65 (11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935 (159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71 (74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29 (11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YRI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30 (28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70 (188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41 (80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59 (28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MR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03 (210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97 (484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07 (37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01 (174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92 (136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LM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39 (4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61 (143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64 (6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85 (55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51 (33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XL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73 (3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27 (93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47 (3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00 (32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53 (29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EL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06 (86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94 (84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71 (23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59 (22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71 (40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UR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12 (44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88 (164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48 (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25 (65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27 (34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AS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19 (523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81 (485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70 (136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32 (117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98 (251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DX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59 (104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41 (82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33 (31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15 (20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52 (42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HB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68 (117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32 (89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01 (31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65 (17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34 (55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HS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10 (107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90 (103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67 (28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48 (26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86 (51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JPT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95 (103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05 (105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31 (24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40 (25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0.529 (55) 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KHV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65 (92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35 (106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22 (22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0.293 (29) 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85 (48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UR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13 (114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87 (892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16 (8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89 (397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95 (98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EU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76 (1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924 (183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48 (84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52 (15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IN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31 (26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69 (172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10 (1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47 (74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42 (24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BR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10 (20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90 (162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22 (2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02 (73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76 (16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BS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03 (22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97 (192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19 (2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13 (87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68 (18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TSI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45 (31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55 (183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28 (3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38 (79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34 (25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AS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20 (21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80 (763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51 (2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11 (299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37 (165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BEB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33 (40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67 (132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70 (6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05 (52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26 (28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IH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89 (39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11 (167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29 (3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50 (67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20 (33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TU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21 (45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79 (159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69 (7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27 (64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04 (31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JL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77 (34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823 (158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10 (1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0.656 (63) 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33 (32)</w:t>
            </w:r>
          </w:p>
        </w:tc>
      </w:tr>
      <w:tr w:rsidR="004329D7" w:rsidRPr="00F242EF" w:rsidTr="00114915">
        <w:tc>
          <w:tcPr>
            <w:tcW w:w="1217" w:type="dxa"/>
            <w:vAlign w:val="center"/>
          </w:tcPr>
          <w:p w:rsidR="004329D7" w:rsidRPr="00F242EF" w:rsidRDefault="004329D7" w:rsidP="00464096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U</w:t>
            </w:r>
          </w:p>
        </w:tc>
        <w:tc>
          <w:tcPr>
            <w:tcW w:w="1443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79 (57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721 (147)</w:t>
            </w:r>
          </w:p>
        </w:tc>
        <w:tc>
          <w:tcPr>
            <w:tcW w:w="284" w:type="dxa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78 (8)</w:t>
            </w:r>
          </w:p>
        </w:tc>
        <w:tc>
          <w:tcPr>
            <w:tcW w:w="1417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20 (53)</w:t>
            </w:r>
          </w:p>
        </w:tc>
        <w:tc>
          <w:tcPr>
            <w:tcW w:w="1276" w:type="dxa"/>
            <w:vAlign w:val="center"/>
          </w:tcPr>
          <w:p w:rsidR="004329D7" w:rsidRPr="00F242EF" w:rsidRDefault="004329D7" w:rsidP="00464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02 (41)</w:t>
            </w:r>
          </w:p>
        </w:tc>
      </w:tr>
    </w:tbl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F242EF">
        <w:rPr>
          <w:rFonts w:ascii="Times New Roman" w:hAnsi="Times New Roman" w:cs="Times New Roman"/>
          <w:color w:val="000000" w:themeColor="text1"/>
          <w:szCs w:val="21"/>
          <w:lang w:val="en-GB"/>
        </w:rPr>
        <w:t>*ALL is used this means that all individuals from that release are being considered. AFR is African; ACB is African Caribbeans in Barbados; ASW is Americans of African Ancestry in SW USA; ESN is Esan in Nigeria; LWK is Luhya in Webuye, Kenya; MSL is Mende in Sierra Leone; YRI is Yoruba in Ibadan, Nigeria; AMR is Ad Mixed American; CLM is Colombians from Medellin, Colombia; MXL is Mexican Ancestry from Los Angeles USA; PEL is Peruvians from Lima, Peru ; PUR is Puerto Ricans from Puerto Rico; EAS is East Asian; CDX is Chinese Dai in Xishuangbanna, China; CHB is Han Chinese in Beijing, China; CHS is Southern Han Chinese; JPT is Japanese in Tokyo, Japan; KHV is Kinh in Ho Chi Minh City, Vietnam; EUR is European; CEU is Utah Residents (CEPH) with Northern and Western European Ancestry; FIN is Finnish in Finland; GBR is British in England and Scotland; IBS is Iberian Population in Spain; TSI is Toscani in Italia;SAS is South Asian; BEB is Bengali from Bangladesh; GIH is Gujarati Indian from Houston, Texas; ITU is Indian Telugu from the UK; PJL is Punjabi from Lahore, Pakistan; STU is Sri Lankan Tamil from the UK.</w:t>
      </w: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:rsidR="004329D7" w:rsidRPr="00F242EF" w:rsidRDefault="004329D7" w:rsidP="004329D7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Cs w:val="21"/>
        </w:rPr>
      </w:pP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lastRenderedPageBreak/>
        <w:t xml:space="preserve">Supplementary 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T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>able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3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. </w:t>
      </w:r>
      <w:bookmarkStart w:id="0" w:name="OLE_LINK135"/>
      <w:bookmarkStart w:id="1" w:name="OLE_LINK136"/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Association of different genotypes and alleles of rs2297550 with </w:t>
      </w:r>
      <w:r w:rsidRPr="00F242EF">
        <w:rPr>
          <w:rFonts w:ascii="Times New Roman" w:hAnsi="Times New Roman" w:hint="eastAsia"/>
          <w:b/>
          <w:color w:val="000000" w:themeColor="text1"/>
          <w:kern w:val="0"/>
          <w:szCs w:val="21"/>
        </w:rPr>
        <w:t>S</w:t>
      </w:r>
      <w:r w:rsidRPr="00F242EF">
        <w:rPr>
          <w:rFonts w:ascii="Times New Roman" w:hAnsi="Times New Roman"/>
          <w:b/>
          <w:color w:val="000000" w:themeColor="text1"/>
          <w:kern w:val="0"/>
          <w:szCs w:val="21"/>
        </w:rPr>
        <w:t>LE clinical characteristics</w:t>
      </w:r>
    </w:p>
    <w:tbl>
      <w:tblPr>
        <w:tblStyle w:val="a3"/>
        <w:tblW w:w="106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03"/>
        <w:gridCol w:w="1545"/>
        <w:gridCol w:w="1290"/>
        <w:gridCol w:w="1418"/>
        <w:gridCol w:w="708"/>
        <w:gridCol w:w="1384"/>
        <w:gridCol w:w="1310"/>
        <w:gridCol w:w="708"/>
      </w:tblGrid>
      <w:tr w:rsidR="004329D7" w:rsidRPr="00F242EF" w:rsidTr="00114915">
        <w:trPr>
          <w:jc w:val="center"/>
        </w:trPr>
        <w:tc>
          <w:tcPr>
            <w:tcW w:w="2303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bookmarkEnd w:id="1"/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linical characteristics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F035C0">
            <w:pPr>
              <w:tabs>
                <w:tab w:val="left" w:pos="4965"/>
              </w:tabs>
              <w:spacing w:line="360" w:lineRule="auto"/>
              <w:ind w:firstLineChars="195" w:firstLine="411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G</w:t>
            </w:r>
          </w:p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47)</w:t>
            </w:r>
            <w:r w:rsidRPr="00F242E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F035C0">
            <w:pPr>
              <w:tabs>
                <w:tab w:val="left" w:pos="49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C</w:t>
            </w:r>
          </w:p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6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F035C0">
            <w:pPr>
              <w:tabs>
                <w:tab w:val="left" w:pos="49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C</w:t>
            </w:r>
          </w:p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23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</w:t>
            </w:r>
          </w:p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111)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</w:t>
            </w:r>
          </w:p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87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</w:tcPr>
          <w:p w:rsidR="004329D7" w:rsidRPr="00F242EF" w:rsidRDefault="004329D7" w:rsidP="00F035C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4329D7" w:rsidRPr="00F242EF" w:rsidTr="00114915">
        <w:trPr>
          <w:jc w:val="center"/>
        </w:trPr>
        <w:tc>
          <w:tcPr>
            <w:tcW w:w="2303" w:type="dxa"/>
            <w:tcBorders>
              <w:top w:val="single" w:sz="6" w:space="0" w:color="auto"/>
            </w:tcBorders>
            <w:vAlign w:val="center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e onset (years)</w:t>
            </w:r>
          </w:p>
        </w:tc>
        <w:tc>
          <w:tcPr>
            <w:tcW w:w="1545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.39±13.03</w:t>
            </w:r>
          </w:p>
        </w:tc>
        <w:tc>
          <w:tcPr>
            <w:tcW w:w="1290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.69±10.92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.43±9.77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63</w:t>
            </w:r>
          </w:p>
        </w:tc>
        <w:tc>
          <w:tcPr>
            <w:tcW w:w="1384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.31±11.96</w:t>
            </w:r>
          </w:p>
        </w:tc>
        <w:tc>
          <w:tcPr>
            <w:tcW w:w="1310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.47±10.61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87</w:t>
            </w:r>
          </w:p>
        </w:tc>
      </w:tr>
      <w:tr w:rsidR="004329D7" w:rsidRPr="00F242EF" w:rsidTr="00114915">
        <w:trPr>
          <w:jc w:val="center"/>
        </w:trPr>
        <w:tc>
          <w:tcPr>
            <w:tcW w:w="2303" w:type="dxa"/>
            <w:vAlign w:val="center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LEDAI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.45 ±6.83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.38±7.81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.43±7.34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34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.58±7.44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.86±7.69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92</w:t>
            </w:r>
          </w:p>
        </w:tc>
      </w:tr>
      <w:tr w:rsidR="004329D7" w:rsidRPr="00F242EF" w:rsidTr="00114915">
        <w:trPr>
          <w:jc w:val="center"/>
        </w:trPr>
        <w:tc>
          <w:tcPr>
            <w:tcW w:w="2303" w:type="dxa"/>
            <w:vAlign w:val="center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inical phenotype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9D7" w:rsidRPr="00F242EF" w:rsidTr="00114915">
        <w:trPr>
          <w:trHeight w:val="415"/>
          <w:jc w:val="center"/>
        </w:trPr>
        <w:tc>
          <w:tcPr>
            <w:tcW w:w="2303" w:type="dxa"/>
          </w:tcPr>
          <w:p w:rsidR="004329D7" w:rsidRPr="00F242EF" w:rsidRDefault="004329D7" w:rsidP="00464096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nal damage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(55.32%)</w:t>
            </w:r>
            <w:r w:rsidRPr="00F242E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(68.75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(56.52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98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(26.40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(44.15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21</w:t>
            </w:r>
          </w:p>
        </w:tc>
      </w:tr>
      <w:tr w:rsidR="004329D7" w:rsidRPr="00F242EF" w:rsidTr="00114915">
        <w:trPr>
          <w:jc w:val="center"/>
        </w:trPr>
        <w:tc>
          <w:tcPr>
            <w:tcW w:w="2303" w:type="dxa"/>
          </w:tcPr>
          <w:p w:rsidR="004329D7" w:rsidRPr="00F242EF" w:rsidRDefault="004329D7" w:rsidP="00464096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lar rash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(42.55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(40.62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(21.74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04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(41.44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(35.63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05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</w:tcPr>
          <w:p w:rsidR="004329D7" w:rsidRPr="00F242EF" w:rsidRDefault="004329D7" w:rsidP="00464096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asculitis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(8.51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(7.81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(1.3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66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(8.11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(9.20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86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</w:tcPr>
          <w:p w:rsidR="004329D7" w:rsidRPr="00F242EF" w:rsidRDefault="004329D7" w:rsidP="00464096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ematologic      involvement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(44.68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(50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(30.43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70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(47.75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(44.83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83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</w:tcPr>
          <w:p w:rsidR="004329D7" w:rsidRPr="00F242EF" w:rsidRDefault="004329D7" w:rsidP="00464096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thritis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(14.89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(18.75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(13.04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60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(17.12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(17.24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82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</w:tcPr>
          <w:p w:rsidR="004329D7" w:rsidRPr="00F242EF" w:rsidRDefault="004329D7" w:rsidP="00464096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ucosal ulcers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(8.51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(16.36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(17.39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40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(11.71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(14.94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04</w:t>
            </w:r>
          </w:p>
        </w:tc>
      </w:tr>
      <w:tr w:rsidR="004329D7" w:rsidRPr="00F242EF" w:rsidTr="00114915">
        <w:trPr>
          <w:trHeight w:val="414"/>
          <w:jc w:val="center"/>
        </w:trPr>
        <w:tc>
          <w:tcPr>
            <w:tcW w:w="2303" w:type="dxa"/>
            <w:noWrap/>
          </w:tcPr>
          <w:p w:rsidR="004329D7" w:rsidRPr="00F242EF" w:rsidRDefault="004329D7" w:rsidP="00464096">
            <w:pPr>
              <w:pStyle w:val="a4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rositis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(18.61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(15.63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(82.61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80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(16.22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(16.09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59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  <w:vAlign w:val="center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aboratory index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tabs>
                <w:tab w:val="left" w:pos="1260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  <w:vAlign w:val="center"/>
          </w:tcPr>
          <w:p w:rsidR="004329D7" w:rsidRPr="00F242EF" w:rsidRDefault="004329D7" w:rsidP="00464096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A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(97.87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(96.87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(100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90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8(97.30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5(97.70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57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  <w:vAlign w:val="center"/>
          </w:tcPr>
          <w:p w:rsidR="004329D7" w:rsidRPr="00F242EF" w:rsidRDefault="004329D7" w:rsidP="00464096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ti-dsDNA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(42.55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(62.5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(60.87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94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(54.05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(62.07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57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  <w:vAlign w:val="center"/>
          </w:tcPr>
          <w:p w:rsidR="004329D7" w:rsidRPr="00F242EF" w:rsidRDefault="004329D7" w:rsidP="00464096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ti-SM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(44.68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(53.13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(47.83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49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5(49.55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(51.72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61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  <w:vAlign w:val="center"/>
          </w:tcPr>
          <w:p w:rsidR="004329D7" w:rsidRPr="00F242EF" w:rsidRDefault="004329D7" w:rsidP="00464096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ncreased CRP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(62.79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(51.56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(47.83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14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(54.05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(50.57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27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  <w:vAlign w:val="center"/>
          </w:tcPr>
          <w:p w:rsidR="004329D7" w:rsidRPr="00F242EF" w:rsidRDefault="004329D7" w:rsidP="00464096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ncreased ESR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(88.37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(70.31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(78.26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18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(74.77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(72.41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08</w:t>
            </w:r>
          </w:p>
        </w:tc>
      </w:tr>
      <w:tr w:rsidR="004329D7" w:rsidRPr="00F242EF" w:rsidTr="00114915">
        <w:trPr>
          <w:trHeight w:val="435"/>
          <w:jc w:val="center"/>
        </w:trPr>
        <w:tc>
          <w:tcPr>
            <w:tcW w:w="2303" w:type="dxa"/>
            <w:noWrap/>
            <w:vAlign w:val="center"/>
          </w:tcPr>
          <w:p w:rsidR="004329D7" w:rsidRPr="00F242EF" w:rsidRDefault="004329D7" w:rsidP="00464096">
            <w:pPr>
              <w:pStyle w:val="a4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ow Complementary (+)</w:t>
            </w:r>
          </w:p>
        </w:tc>
        <w:tc>
          <w:tcPr>
            <w:tcW w:w="1545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(63.83%)</w:t>
            </w:r>
          </w:p>
        </w:tc>
        <w:tc>
          <w:tcPr>
            <w:tcW w:w="129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(71.88%)</w:t>
            </w:r>
          </w:p>
        </w:tc>
        <w:tc>
          <w:tcPr>
            <w:tcW w:w="141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(60.87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24</w:t>
            </w:r>
          </w:p>
        </w:tc>
        <w:tc>
          <w:tcPr>
            <w:tcW w:w="1384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6(68.47%)</w:t>
            </w:r>
          </w:p>
        </w:tc>
        <w:tc>
          <w:tcPr>
            <w:tcW w:w="1310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(68.97%)</w:t>
            </w:r>
          </w:p>
        </w:tc>
        <w:tc>
          <w:tcPr>
            <w:tcW w:w="708" w:type="dxa"/>
          </w:tcPr>
          <w:p w:rsidR="004329D7" w:rsidRPr="00F242EF" w:rsidRDefault="004329D7" w:rsidP="0046409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242E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40</w:t>
            </w:r>
          </w:p>
        </w:tc>
      </w:tr>
    </w:tbl>
    <w:p w:rsidR="004329D7" w:rsidRPr="00F242EF" w:rsidRDefault="004329D7" w:rsidP="004329D7">
      <w:pPr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F242EF">
        <w:rPr>
          <w:rFonts w:ascii="Times New Roman" w:hAnsi="Times New Roman"/>
          <w:color w:val="000000" w:themeColor="text1"/>
          <w:kern w:val="0"/>
          <w:szCs w:val="21"/>
        </w:rPr>
        <w:t>* The number of subjects with genotype "GG";</w:t>
      </w:r>
    </w:p>
    <w:p w:rsidR="004329D7" w:rsidRPr="00F242EF" w:rsidRDefault="004329D7" w:rsidP="004329D7">
      <w:pPr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F242EF">
        <w:rPr>
          <w:rFonts w:ascii="Times New Roman" w:hAnsi="Times New Roman"/>
          <w:color w:val="000000" w:themeColor="text1"/>
          <w:kern w:val="0"/>
          <w:szCs w:val="21"/>
        </w:rPr>
        <w:t xml:space="preserve">SLEDAI: Systemic Lupus Erythematosus Disease Activity Index; </w:t>
      </w:r>
    </w:p>
    <w:p w:rsidR="004329D7" w:rsidRPr="00F242EF" w:rsidRDefault="004329D7" w:rsidP="004329D7">
      <w:pPr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F242EF">
        <w:rPr>
          <w:rFonts w:ascii="Times New Roman" w:hAnsi="Times New Roman"/>
          <w:color w:val="000000" w:themeColor="text1"/>
          <w:kern w:val="0"/>
          <w:szCs w:val="21"/>
        </w:rPr>
        <w:t xml:space="preserve">** The percentage of subjects with renal damage in the genotype "GG" subjects; </w:t>
      </w:r>
    </w:p>
    <w:p w:rsidR="004329D7" w:rsidRPr="00F242EF" w:rsidRDefault="004329D7" w:rsidP="004329D7">
      <w:pPr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F242EF">
        <w:rPr>
          <w:rFonts w:ascii="Times New Roman" w:hAnsi="Times New Roman"/>
          <w:i/>
          <w:color w:val="000000" w:themeColor="text1"/>
          <w:kern w:val="0"/>
          <w:szCs w:val="21"/>
        </w:rPr>
        <w:t>P</w:t>
      </w:r>
      <w:r w:rsidRPr="00F242EF">
        <w:rPr>
          <w:rFonts w:ascii="Times New Roman" w:hAnsi="Times New Roman"/>
          <w:color w:val="000000" w:themeColor="text1"/>
          <w:kern w:val="0"/>
          <w:szCs w:val="21"/>
        </w:rPr>
        <w:t xml:space="preserve"> value is considered statistically significant if &lt; 0.05.</w:t>
      </w:r>
    </w:p>
    <w:p w:rsidR="000D5CB7" w:rsidRDefault="000D5CB7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3E0E7C" w:rsidRDefault="003E0E7C">
      <w:pPr>
        <w:rPr>
          <w:rFonts w:hint="eastAsia"/>
          <w:color w:val="000000" w:themeColor="text1"/>
        </w:rPr>
      </w:pPr>
    </w:p>
    <w:p w:rsidR="005E69BA" w:rsidRDefault="005E69BA">
      <w:pPr>
        <w:rPr>
          <w:rFonts w:hint="eastAsia"/>
          <w:color w:val="000000" w:themeColor="text1"/>
        </w:rPr>
      </w:pPr>
    </w:p>
    <w:p w:rsidR="003E0E7C" w:rsidRPr="005E69BA" w:rsidRDefault="003E0E7C" w:rsidP="003E0E7C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5E69BA">
        <w:rPr>
          <w:rFonts w:ascii="Times New Roman" w:hAnsi="Times New Roman"/>
          <w:b/>
          <w:color w:val="000000" w:themeColor="text1"/>
          <w:kern w:val="0"/>
          <w:szCs w:val="21"/>
        </w:rPr>
        <w:lastRenderedPageBreak/>
        <w:t>Supplementary Fig</w:t>
      </w:r>
      <w:r w:rsidR="006D2DE0">
        <w:rPr>
          <w:rFonts w:ascii="Times New Roman" w:hAnsi="Times New Roman" w:hint="eastAsia"/>
          <w:b/>
          <w:color w:val="000000" w:themeColor="text1"/>
          <w:kern w:val="0"/>
          <w:szCs w:val="21"/>
        </w:rPr>
        <w:t>.1</w:t>
      </w:r>
      <w:r w:rsidRPr="005E69BA">
        <w:rPr>
          <w:rFonts w:ascii="Times New Roman" w:hAnsi="Times New Roman" w:hint="eastAsia"/>
          <w:b/>
          <w:color w:val="000000" w:themeColor="text1"/>
          <w:kern w:val="0"/>
          <w:szCs w:val="21"/>
        </w:rPr>
        <w:t>.</w:t>
      </w:r>
      <w:r w:rsidRPr="005E69BA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>In groups of different genotypes ((</w:t>
      </w:r>
      <w:r w:rsidRPr="005E69BA">
        <w:rPr>
          <w:rFonts w:ascii="Times New Roman" w:hAnsi="Times New Roman"/>
          <w:b/>
          <w:color w:val="000000" w:themeColor="text1"/>
          <w:kern w:val="0"/>
          <w:szCs w:val="21"/>
        </w:rPr>
        <w:t>a.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 "GG"), (</w:t>
      </w:r>
      <w:r w:rsidRPr="005E69BA">
        <w:rPr>
          <w:rFonts w:ascii="Times New Roman" w:hAnsi="Times New Roman"/>
          <w:b/>
          <w:color w:val="000000" w:themeColor="text1"/>
          <w:kern w:val="0"/>
          <w:szCs w:val="21"/>
        </w:rPr>
        <w:t>b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>. "GC") and (</w:t>
      </w:r>
      <w:r w:rsidRPr="005E69BA">
        <w:rPr>
          <w:rFonts w:ascii="Times New Roman" w:hAnsi="Times New Roman"/>
          <w:b/>
          <w:color w:val="000000" w:themeColor="text1"/>
          <w:kern w:val="0"/>
          <w:szCs w:val="21"/>
        </w:rPr>
        <w:t>c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. "CC")) and </w:t>
      </w:r>
      <w:r w:rsidRPr="005E69BA">
        <w:rPr>
          <w:rFonts w:ascii="Times New Roman" w:hAnsi="Times New Roman" w:hint="eastAsia"/>
          <w:color w:val="000000" w:themeColor="text1"/>
          <w:kern w:val="0"/>
          <w:szCs w:val="21"/>
        </w:rPr>
        <w:t>a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>lleles ((</w:t>
      </w:r>
      <w:r w:rsidRPr="005E69BA">
        <w:rPr>
          <w:rFonts w:ascii="Times New Roman" w:hAnsi="Times New Roman"/>
          <w:b/>
          <w:color w:val="000000" w:themeColor="text1"/>
          <w:kern w:val="0"/>
          <w:szCs w:val="21"/>
        </w:rPr>
        <w:t>d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>. "G") and (</w:t>
      </w:r>
      <w:r w:rsidRPr="005E69BA">
        <w:rPr>
          <w:rFonts w:ascii="Times New Roman" w:hAnsi="Times New Roman"/>
          <w:b/>
          <w:color w:val="000000" w:themeColor="text1"/>
          <w:kern w:val="0"/>
          <w:szCs w:val="21"/>
        </w:rPr>
        <w:t>e.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 "C"))</w:t>
      </w:r>
      <w:r w:rsidRPr="005E69BA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, the </w:t>
      </w:r>
      <w:r w:rsidRPr="005E69BA">
        <w:rPr>
          <w:rFonts w:ascii="Times New Roman" w:hAnsi="Times New Roman"/>
          <w:i/>
          <w:color w:val="000000" w:themeColor="text1"/>
          <w:kern w:val="0"/>
          <w:szCs w:val="21"/>
        </w:rPr>
        <w:t>IKBKE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 mRNA expression levels are all lower in </w:t>
      </w:r>
      <w:r w:rsidRPr="005E69BA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SLE 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>patients than in healthy controls</w:t>
      </w:r>
      <w:r w:rsidRPr="005E69BA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>(</w:t>
      </w:r>
      <w:r w:rsidRPr="005E69BA">
        <w:rPr>
          <w:rFonts w:ascii="Times New Roman" w:hAnsi="Times New Roman"/>
          <w:i/>
          <w:color w:val="000000" w:themeColor="text1"/>
          <w:kern w:val="0"/>
          <w:szCs w:val="21"/>
        </w:rPr>
        <w:t>P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=0.002, </w:t>
      </w:r>
      <w:r w:rsidRPr="005E69BA">
        <w:rPr>
          <w:rFonts w:ascii="Times New Roman" w:hAnsi="Times New Roman"/>
          <w:i/>
          <w:color w:val="000000" w:themeColor="text1"/>
          <w:kern w:val="0"/>
          <w:szCs w:val="21"/>
        </w:rPr>
        <w:t>P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&lt;0.0001, </w:t>
      </w:r>
      <w:r w:rsidRPr="005E69BA">
        <w:rPr>
          <w:rFonts w:ascii="Times New Roman" w:hAnsi="Times New Roman"/>
          <w:i/>
          <w:color w:val="000000" w:themeColor="text1"/>
          <w:kern w:val="0"/>
          <w:szCs w:val="21"/>
        </w:rPr>
        <w:t>P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&lt;0.0001, </w:t>
      </w:r>
      <w:r w:rsidRPr="005E69BA">
        <w:rPr>
          <w:rFonts w:ascii="Times New Roman" w:hAnsi="Times New Roman"/>
          <w:i/>
          <w:color w:val="000000" w:themeColor="text1"/>
          <w:kern w:val="0"/>
          <w:szCs w:val="21"/>
        </w:rPr>
        <w:t>P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&lt;0.0001, </w:t>
      </w:r>
      <w:r w:rsidRPr="005E69BA">
        <w:rPr>
          <w:rFonts w:ascii="Times New Roman" w:hAnsi="Times New Roman"/>
          <w:i/>
          <w:color w:val="000000" w:themeColor="text1"/>
          <w:kern w:val="0"/>
          <w:szCs w:val="21"/>
        </w:rPr>
        <w:t>P</w:t>
      </w:r>
      <w:r w:rsidRPr="005E69BA">
        <w:rPr>
          <w:rFonts w:ascii="Times New Roman" w:hAnsi="Times New Roman"/>
          <w:color w:val="000000" w:themeColor="text1"/>
          <w:kern w:val="0"/>
          <w:szCs w:val="21"/>
        </w:rPr>
        <w:t xml:space="preserve">&lt;0.0001, respectively). </w:t>
      </w:r>
    </w:p>
    <w:p w:rsidR="003E0E7C" w:rsidRPr="003E0E7C" w:rsidRDefault="003E0E7C">
      <w:pPr>
        <w:rPr>
          <w:color w:val="000000" w:themeColor="text1"/>
        </w:rPr>
      </w:pPr>
    </w:p>
    <w:sectPr w:rsidR="003E0E7C" w:rsidRPr="003E0E7C" w:rsidSect="000D5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1FD2" w:rsidRDefault="00B21FD2" w:rsidP="00F242EF">
      <w:r>
        <w:separator/>
      </w:r>
    </w:p>
  </w:endnote>
  <w:endnote w:type="continuationSeparator" w:id="0">
    <w:p w:rsidR="00B21FD2" w:rsidRDefault="00B21FD2" w:rsidP="00F242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1FD2" w:rsidRDefault="00B21FD2" w:rsidP="00F242EF">
      <w:r>
        <w:separator/>
      </w:r>
    </w:p>
  </w:footnote>
  <w:footnote w:type="continuationSeparator" w:id="0">
    <w:p w:rsidR="00B21FD2" w:rsidRDefault="00B21FD2" w:rsidP="00F242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34F56"/>
    <w:multiLevelType w:val="hybridMultilevel"/>
    <w:tmpl w:val="9544C264"/>
    <w:lvl w:ilvl="0" w:tplc="9F2A9DE2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3C756A"/>
    <w:multiLevelType w:val="hybridMultilevel"/>
    <w:tmpl w:val="65005082"/>
    <w:lvl w:ilvl="0" w:tplc="9F2A9DE2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431565E"/>
    <w:multiLevelType w:val="hybridMultilevel"/>
    <w:tmpl w:val="245EB360"/>
    <w:lvl w:ilvl="0" w:tplc="9F2A9DE2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EAA298F"/>
    <w:multiLevelType w:val="hybridMultilevel"/>
    <w:tmpl w:val="2366864C"/>
    <w:lvl w:ilvl="0" w:tplc="9F2A9DE2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58D69FA"/>
    <w:multiLevelType w:val="hybridMultilevel"/>
    <w:tmpl w:val="C796802A"/>
    <w:lvl w:ilvl="0" w:tplc="9F2A9DE2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6F86373E"/>
    <w:multiLevelType w:val="hybridMultilevel"/>
    <w:tmpl w:val="FD0EBB66"/>
    <w:lvl w:ilvl="0" w:tplc="9F2A9DE2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9D36C5D"/>
    <w:multiLevelType w:val="hybridMultilevel"/>
    <w:tmpl w:val="18E8D0AC"/>
    <w:lvl w:ilvl="0" w:tplc="9F2A9DE2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29D7"/>
    <w:rsid w:val="0001434D"/>
    <w:rsid w:val="000D5CB7"/>
    <w:rsid w:val="00114915"/>
    <w:rsid w:val="001D3B88"/>
    <w:rsid w:val="00391FF6"/>
    <w:rsid w:val="003E0E7C"/>
    <w:rsid w:val="004329D7"/>
    <w:rsid w:val="004F4000"/>
    <w:rsid w:val="0056401C"/>
    <w:rsid w:val="005E69BA"/>
    <w:rsid w:val="006D2DE0"/>
    <w:rsid w:val="00716378"/>
    <w:rsid w:val="008678C8"/>
    <w:rsid w:val="00A419B1"/>
    <w:rsid w:val="00AA7F89"/>
    <w:rsid w:val="00B21FD2"/>
    <w:rsid w:val="00EB766D"/>
    <w:rsid w:val="00F02822"/>
    <w:rsid w:val="00F035C0"/>
    <w:rsid w:val="00F242EF"/>
    <w:rsid w:val="00F81F58"/>
    <w:rsid w:val="00FF0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9D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329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329D7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F24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242EF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24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242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7</Words>
  <Characters>5402</Characters>
  <Application>Microsoft Office Word</Application>
  <DocSecurity>0</DocSecurity>
  <Lines>45</Lines>
  <Paragraphs>12</Paragraphs>
  <ScaleCrop>false</ScaleCrop>
  <Company>微软中国</Company>
  <LinksUpToDate>false</LinksUpToDate>
  <CharactersWithSpaces>6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</cp:revision>
  <dcterms:created xsi:type="dcterms:W3CDTF">2020-01-17T05:35:00Z</dcterms:created>
  <dcterms:modified xsi:type="dcterms:W3CDTF">2020-01-17T06:22:00Z</dcterms:modified>
</cp:coreProperties>
</file>